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3.</w:t>
      </w:r>
      <w:r>
        <w:rPr>
          <w:rFonts w:cs="Tahoma"/>
          <w:lang w:val="en-US" w:eastAsia="it-IT"/>
        </w:rPr>
        <w:t xml:space="preserve"> Statistics of MetaCore network analysis of proteomic data and significant functional protein subnetworks using “analyze network” algorithm. </w:t>
      </w:r>
    </w:p>
    <w:tbl>
      <w:tblPr>
        <w:tblW w:w="13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3763"/>
        <w:gridCol w:w="6379"/>
        <w:gridCol w:w="850"/>
        <w:gridCol w:w="1275"/>
        <w:gridCol w:w="869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work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proces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dno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Scor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A1A, PDIA3, hnRNP L, KHSRP, ERp2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ion of apoptosis (55.1%; 4.693e-19), regulation of programmed cell death (55.1%; 5.823e-19), regulation of cell death (55.1%; 1.270e-18), response to stress (69.4%; 1.780e-17), response to organic substance (59.2%; 3.180e-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60E-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56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AC 2, DHE3, ATP5B, PSMA1, ETF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ontogenesis of dentine-containing tooth (17.5%; 1.127e-10), response to organic cyclic compound (27.5%; 6.253e-10), fungiform papilla formation (10.0%; 1.136e-09), fungiform papilla morphogenesis (10.0%; 1.136e-09), maintenance of chromatin silencing (10.0%; 1.891e-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0E-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6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, PDIA3, HSPA1A, ENO1, KHSR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ion of apoptosis (63.8%; 1.153e-23), regulation of programmed cell death (63.8%; 1.472e-23), regulation of cell death (63.8%; 3.563e-23), negative regulation of apoptosis (46.8%; 3.233e-20), negative regulation of programmed cell death (46.8%; 4.043e-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0E-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0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COP9, hnRNP L, KHSRP, PRDX1, Sti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ve regulation of cellular biosynthetic process (70.2%; 2.322e-28), positive regulation of biosynthetic process (70.2%; 4.052e-28), positive regulation of RNA metabolic process (66.0%; 7.109e-28), positive regulation of nitrogen compound metabolic process (68.1%; 1.323e-27), positive regulation of transcription, DNA-dependent (63.8%; 6.071e-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90E-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68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HSRP, hnRNP L, HSP70, ERp29, Sti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organic substance (65.2%; 1.860e-18), response to stress (71.7%; 1.050e-17), regulation of immune system process (47.8%; 7.264e-17), regulation of apoptosis (52.2%; 2.343e-16), regulation of programmed cell death (52.2%; 2.834e-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90E-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68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errocytochrome C + O(,2) = Ferricytochrome C + H('+) + H(,2)O, Ferrocytochrome C intracellular, O(,2) intracellular, Cytochrome c oxidase, H('+) mitochondrio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iratory electron transport chain (100.0%; 3.464e-05), electron transport chain (100.0%; 6.481e-05), cellular respiration (100.0%; 6.849e-05), energy derivation by oxidation of organic compounds (100.0%; 3.263e-04), generation of precursor metabolites and energy (100.0%; 5.942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3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MH, Fumaric acid + H(,2)O = L-Malic acid, L-Malic acid cytoplasm, Fumaric acid intracellula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marate metabolic process (100.0%; 1.353e-04), malate metabolic process (100.0%; 3.608e-04), homeostasis of number of cells within a tissue (100.0%; 1.263e-03), tricarboxylic acid cycle (100.0%; 1.533e-03), acetyl-CoA catabolic process (100.0%; 1.578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3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RNP L, HSP70, ENO1, PRDX1, p2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scle structure development (42.9%; 9.535e-22), regulation of protein modification process (53.1%; 4.461e-21), regulation of phosphorylation (51.0%; 5.704e-21), muscle tissue development (36.7%; 9.459e-21), regulation of phosphorus metabolic process (51.0%; 1.292e-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0E-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X2, PPCKM, RelA (p65 NF-kBsubunit), microRNA 21, GTP + Oxaloacetic acid = GDP + HCO(,3)('-) + Phosphoenolpyruvat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organic substance (65.9%; 4.476e-18), positive regulation of biological process (77.3%; 9.420e-18), response to wounding (52.3%; 2.397e-17), cGMP biosynthetic process (18.2%; 1.864e-16), response to stimulus (95.5%; 2.830e-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50E-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1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SP70, PRDX1, PTEN, GRP78, AUF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unfolded protein (17.8%; 9.326e-12), response to topologically incorrect protein (17.8%; 1.591e-11), response to organic substance (51.1%; 2.407e-11), regulation of apoptosis (42.2%; 3.708e-11), regulation of programmed cell death (42.2%; 4.288e-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30E-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9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B, HSP70, GC1QBP, Beta-catenin, JAK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organic substance (71.7%; 3.300e-22), regulation of apoptosis (60.9%; 2.384e-21), regulation of programmed cell death (60.9%; 2.990e-21), regulation of cell death (60.9%; 6.788e-21), regulation of phosphorylation (52.2%; 1.736e-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30E-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9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1, Sti1, SMAD3, HSC70, BMP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external stimulus (62.0%; 1.834e-23), positive regulation of macromolecule metabolic process (64.0%; 2.183e-22), positive regulation of cellular metabolic process (64.0%; 5.652e-22), cell differentiation (74.0%; 5.944e-22), developmental process (88.0%; 7.140e-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10E-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4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filin, non-muscle, GC1QBP, Androgenreceptor, C1q, Endoplasmi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chemical stimulus (74.5%; 2.471e-16), response to stress (68.1%; 3.770e-16), negative regulation of cellular process (66.0%; 6.828e-16), response to organic substance (59.6%; 8.139e-16), positive regulation of biological process (70.2%; 3.496e-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90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7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K1, NF-kB, VISA, ATP + 3-Phospho-L-glyceric acid = ADP + 1,3-Diphospho-D-glycerate, 1,3-Diphospho-D-glycerate + ADP = ATP + 3-Phospho-D-glyceric aci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ion of immune response (72.1%; 9.146e-37), regulation of immune system process (72.1%; 4.815e-31), antigen processing and presentation (41.9%; 2.234e-26), immune system process (74.4%; 1.616e-25), regulation of immune effector process (44.2%; 1.979e-2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4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1</w:t>
            </w:r>
          </w:p>
        </w:tc>
      </w:tr>
    </w:tbl>
    <w:p>
      <w:pPr>
        <w:pStyle w:val="Normal"/>
        <w:jc w:val="both"/>
        <w:rPr>
          <w:rFonts w:cs="Tahoma"/>
          <w:lang w:val="en-US" w:eastAsia="it-IT"/>
        </w:rPr>
      </w:pPr>
      <w:r>
        <w:rPr>
          <w:rFonts w:cs="Tahoma"/>
          <w:lang w:val="en-US" w:eastAsia="it-IT"/>
        </w:rPr>
        <w:t>Gene Ontology (GO) explains the functional processes associated with built network.</w:t>
      </w:r>
    </w:p>
    <w:p>
      <w:pPr>
        <w:pStyle w:val="Normal"/>
        <w:jc w:val="both"/>
        <w:rPr>
          <w:rFonts w:cs="Tahoma"/>
          <w:lang w:val="en-US" w:eastAsia="it-IT"/>
        </w:rPr>
      </w:pPr>
      <w:r>
        <w:rPr>
          <w:rFonts w:cs="Tahoma"/>
          <w:lang w:val="en-US" w:eastAsia="it-IT"/>
        </w:rPr>
        <w:t>zScore indicates association among the functional subnetworks of the differentially expressed proteins from 2-DE analysis.</w:t>
      </w:r>
    </w:p>
    <w:p>
      <w:pPr>
        <w:pStyle w:val="Normal"/>
        <w:rPr>
          <w:rFonts w:cs="Tahoma"/>
          <w:lang w:val="en-US" w:eastAsia="it-IT"/>
        </w:rPr>
      </w:pPr>
      <w:r>
        <w:rPr>
          <w:rFonts w:cs="Tahoma"/>
          <w:lang w:val="en-US" w:eastAsia="it-IT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19:00Z</dcterms:created>
  <dc:creator>Silvia Turroni</dc:creator>
  <dc:description/>
  <cp:keywords/>
  <dc:language>en-US</dc:language>
  <cp:lastModifiedBy>Silvia Turroni</cp:lastModifiedBy>
  <dcterms:modified xsi:type="dcterms:W3CDTF">2013-01-30T16:19:00Z</dcterms:modified>
  <cp:revision>1</cp:revision>
  <dc:subject/>
  <dc:title/>
</cp:coreProperties>
</file>